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208372" w14:textId="41C8B80B" w:rsidR="00FD0521" w:rsidRPr="00FD7E53" w:rsidRDefault="00FD7E53" w:rsidP="00FD7E53">
      <w:pPr>
        <w:pStyle w:val="NormalWeb"/>
        <w:spacing w:before="0" w:beforeAutospacing="0" w:after="0" w:afterAutospacing="0"/>
        <w:rPr>
          <w:rFonts w:ascii="Times New Roman" w:hAnsi="Times New Roman" w:cs="Times New Roman"/>
          <w:color w:val="000000" w:themeColor="text1"/>
          <w:position w:val="12"/>
          <w:sz w:val="20"/>
          <w:szCs w:val="20"/>
        </w:rPr>
      </w:pPr>
      <w:r w:rsidRPr="00D01B7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1 Table </w:t>
      </w:r>
      <w:bookmarkStart w:id="0" w:name="_Hlk82870760"/>
      <w:r w:rsidRPr="00D01B7F">
        <w:rPr>
          <w:rFonts w:ascii="Times New Roman" w:hAnsi="Times New Roman" w:cs="Times New Roman"/>
          <w:color w:val="000000" w:themeColor="text1"/>
          <w:sz w:val="20"/>
          <w:szCs w:val="20"/>
        </w:rPr>
        <w:t>Age-standardized</w:t>
      </w:r>
      <w:bookmarkEnd w:id="0"/>
      <w:r w:rsidRPr="00D01B7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cidence and DALYs of major bacterial skin diseases, both sexes, 1990-2019.</w:t>
      </w:r>
    </w:p>
    <w:tbl>
      <w:tblPr>
        <w:tblW w:w="16820" w:type="dxa"/>
        <w:tblLook w:val="04A0" w:firstRow="1" w:lastRow="0" w:firstColumn="1" w:lastColumn="0" w:noHBand="0" w:noVBand="1"/>
      </w:tblPr>
      <w:tblGrid>
        <w:gridCol w:w="960"/>
        <w:gridCol w:w="3130"/>
        <w:gridCol w:w="2401"/>
        <w:gridCol w:w="3129"/>
        <w:gridCol w:w="222"/>
        <w:gridCol w:w="2586"/>
        <w:gridCol w:w="2067"/>
        <w:gridCol w:w="2347"/>
      </w:tblGrid>
      <w:tr w:rsidR="00FD7E53" w:rsidRPr="00F4096F" w14:paraId="2D5F70B6" w14:textId="77777777" w:rsidTr="00D020B9">
        <w:trPr>
          <w:trHeight w:val="204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E2E49DF" w14:textId="77777777" w:rsidR="00FD7E53" w:rsidRPr="00FD7E53" w:rsidRDefault="00FD7E53" w:rsidP="00D020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8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0D4CB46" w14:textId="77777777" w:rsidR="00FD7E53" w:rsidRPr="00FD7E53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871F69" w14:textId="77777777" w:rsidR="00FD7E53" w:rsidRPr="00FD7E53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0CCD6F5" w14:textId="77777777" w:rsidR="00FD7E53" w:rsidRPr="00FD7E53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ALYs (Disability-Adjusted Life Years)</w:t>
            </w:r>
          </w:p>
        </w:tc>
      </w:tr>
      <w:tr w:rsidR="00FD7E53" w:rsidRPr="00F4096F" w14:paraId="59D51B07" w14:textId="77777777" w:rsidTr="00D020B9">
        <w:trPr>
          <w:trHeight w:val="204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73CBAF" w14:textId="77777777" w:rsidR="00FD7E53" w:rsidRPr="00FD7E53" w:rsidRDefault="00FD7E53" w:rsidP="00D020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259E30D" w14:textId="77777777" w:rsidR="00FD7E53" w:rsidRPr="00FD7E53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cterial skin diseas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D682179" w14:textId="77777777" w:rsidR="00FD7E53" w:rsidRPr="00FD7E53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ellulitis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ED8D7D4" w14:textId="77777777" w:rsidR="00FD7E53" w:rsidRPr="00FD7E53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yoderma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FDCB4B0" w14:textId="77777777" w:rsidR="00FD7E53" w:rsidRPr="00FD7E53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10C8127" w14:textId="77777777" w:rsidR="00FD7E53" w:rsidRPr="00FD7E53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cterial skin diseases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7C39E5F" w14:textId="77777777" w:rsidR="00FD7E53" w:rsidRPr="00FD7E53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ellulitis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69F56E2" w14:textId="77777777" w:rsidR="00FD7E53" w:rsidRPr="00FD7E53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yoderma</w:t>
            </w:r>
          </w:p>
        </w:tc>
      </w:tr>
      <w:tr w:rsidR="00FD7E53" w:rsidRPr="00F4096F" w14:paraId="32F6AE47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D05B" w14:textId="77777777" w:rsidR="00FD7E53" w:rsidRPr="00FD7E53" w:rsidRDefault="00FD7E53" w:rsidP="00D020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13B8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674.63(13336.6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100.56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3975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4.34(548.6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9.74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1F82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090.29(12750.2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506.0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AE8B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EF0C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.63(23.7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.92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966C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77(5.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78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78C2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86(17.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.11)</w:t>
            </w:r>
          </w:p>
        </w:tc>
      </w:tr>
      <w:tr w:rsidR="00FD7E53" w:rsidRPr="00F4096F" w14:paraId="4A010C09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88A0C0" w14:textId="77777777" w:rsidR="00FD7E53" w:rsidRPr="00FD7E53" w:rsidRDefault="00FD7E53" w:rsidP="00D020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8BC01D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681.10(13342.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106.90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55F49F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4.15(539.3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8.62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965AAB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106.94(12769.4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522.9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2122F7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475D8F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.76(23.5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9.09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DD0C4A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78(5.2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76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2D6ED0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98(17.1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.08)</w:t>
            </w:r>
          </w:p>
        </w:tc>
      </w:tr>
      <w:tr w:rsidR="00FD7E53" w:rsidRPr="00F4096F" w14:paraId="5213B728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9362" w14:textId="77777777" w:rsidR="00FD7E53" w:rsidRPr="00FD7E53" w:rsidRDefault="00FD7E53" w:rsidP="00D020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CF78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689.74(13349.9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114.67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29A0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5.39(531.4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9.58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C2B4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124.35(12784.7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540.4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5CAA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C78B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.71(23.5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.68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D48B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79(5.2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72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C96A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93(17.0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.64)</w:t>
            </w:r>
          </w:p>
        </w:tc>
      </w:tr>
      <w:tr w:rsidR="00FD7E53" w:rsidRPr="00F4096F" w14:paraId="125EF47B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665697" w14:textId="77777777" w:rsidR="00FD7E53" w:rsidRPr="00FD7E53" w:rsidRDefault="00FD7E53" w:rsidP="00D020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14CF9F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700.52(13360.2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124.25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6DEEC4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8.21(524.5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1.71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6D8D2D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142.31(12802.6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557.5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CDC51F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1024EE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.76(23.7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.42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65A32A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83(5.2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71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3160E4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93(17.2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.41)</w:t>
            </w:r>
          </w:p>
        </w:tc>
      </w:tr>
      <w:tr w:rsidR="00FD7E53" w:rsidRPr="00F4096F" w14:paraId="72FC0C7B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CA81" w14:textId="77777777" w:rsidR="00FD7E53" w:rsidRPr="00FD7E53" w:rsidRDefault="00FD7E53" w:rsidP="00D020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9D11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714.44(13373.8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136.69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65BA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2.70(519.5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6.07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4E2A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161.73(12819.7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581.3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6093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AD8A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.70(23.7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.36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3B35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84(5.2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66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434F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87(17.2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.36)</w:t>
            </w:r>
          </w:p>
        </w:tc>
      </w:tr>
      <w:tr w:rsidR="00FD7E53" w:rsidRPr="00F4096F" w14:paraId="7B8D303F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77C245" w14:textId="77777777" w:rsidR="00FD7E53" w:rsidRPr="00FD7E53" w:rsidRDefault="00FD7E53" w:rsidP="00D020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64A702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732.20(13391.5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155.33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67DEAF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9.48(516.8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2.64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D682DE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182.72(12838.0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604.1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674754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2842B3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.47(23.7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.10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93970E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74(5.2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53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16DF9D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73(17.2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.96)</w:t>
            </w:r>
          </w:p>
        </w:tc>
      </w:tr>
      <w:tr w:rsidR="00FD7E53" w:rsidRPr="00F4096F" w14:paraId="2835065B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D326" w14:textId="77777777" w:rsidR="00FD7E53" w:rsidRPr="00FD7E53" w:rsidRDefault="00FD7E53" w:rsidP="00D020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6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5928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753.44(13410.3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175.99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3337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7.65(515.2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0.61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9D18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205.78(12862.3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628.4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92EF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C645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.31(23.6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.84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3130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61(5.1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39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DC65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70(17.1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.83)</w:t>
            </w:r>
          </w:p>
        </w:tc>
      </w:tr>
      <w:tr w:rsidR="00FD7E53" w:rsidRPr="00F4096F" w14:paraId="3DF16A18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4187AF" w14:textId="77777777" w:rsidR="00FD7E53" w:rsidRPr="00FD7E53" w:rsidRDefault="00FD7E53" w:rsidP="00D020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FF0803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777.04(13435.4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200.31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E320DA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6.70(514.0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9.59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7002CB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230.34(12887.3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653.7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27F70C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3D3DE8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.43(23.5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.01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7CD01D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54(5.1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28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48B26A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89(17.2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.17)</w:t>
            </w:r>
          </w:p>
        </w:tc>
      </w:tr>
      <w:tr w:rsidR="00FD7E53" w:rsidRPr="00F4096F" w14:paraId="3AA431C3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EF89" w14:textId="77777777" w:rsidR="00FD7E53" w:rsidRPr="00FD7E53" w:rsidRDefault="00FD7E53" w:rsidP="00D020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4C49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802.49(13462.4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228.86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6D8D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6.27(513.4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8.88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9CAD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256.21(12911.8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679.9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8C9D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2EF1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.47(23.5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.84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871B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52(5.1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08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C916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95(17.3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.04)</w:t>
            </w:r>
          </w:p>
        </w:tc>
      </w:tr>
      <w:tr w:rsidR="00FD7E53" w:rsidRPr="00F4096F" w14:paraId="5659A5D5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15E30D" w14:textId="77777777" w:rsidR="00FD7E53" w:rsidRPr="00FD7E53" w:rsidRDefault="00FD7E53" w:rsidP="00D020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B44211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830.25(13490.8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257.84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573F92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5.98(513.2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8.45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2EA31F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284.27(12940.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709.3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34C95C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1D93E2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.53(23.6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.62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BF072F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57(5.2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00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839E37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96(17.0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.87)</w:t>
            </w:r>
          </w:p>
        </w:tc>
      </w:tr>
      <w:tr w:rsidR="00FD7E53" w:rsidRPr="00F4096F" w14:paraId="4E87FA15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ADE7" w14:textId="77777777" w:rsidR="00FD7E53" w:rsidRPr="00FD7E53" w:rsidRDefault="00FD7E53" w:rsidP="00D020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425F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860.67(13520.4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289.38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0CFA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5.99(513.5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8.37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C430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314.68(12966.6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741.4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3875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C43C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.48(23.6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.64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0292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58(5.2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83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6D89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90(17.1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.36)</w:t>
            </w:r>
          </w:p>
        </w:tc>
      </w:tr>
      <w:tr w:rsidR="00FD7E53" w:rsidRPr="00F4096F" w14:paraId="3E049B77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91E540" w14:textId="77777777" w:rsidR="00FD7E53" w:rsidRPr="00FD7E53" w:rsidRDefault="00FD7E53" w:rsidP="00D020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14981F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893.90(13551.8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323.35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1CCF3A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5.82(513.5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8.29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46C87A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348.08(13004.6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774.2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85B314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340065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.26(23.4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.26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0025BD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53(5.3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71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B4B806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73(17.0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.25)</w:t>
            </w:r>
          </w:p>
        </w:tc>
      </w:tr>
      <w:tr w:rsidR="00FD7E53" w:rsidRPr="00F4096F" w14:paraId="4B1544FC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038A" w14:textId="77777777" w:rsidR="00FD7E53" w:rsidRPr="00FD7E53" w:rsidRDefault="00FD7E53" w:rsidP="00D020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A0C5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930.13(13589.4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356.33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8506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5.84(513.6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8.02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20C1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384.29(13043.0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809.9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6354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77D8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.97(23.4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.48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4348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49(5.2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50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E245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48(17.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59)</w:t>
            </w:r>
          </w:p>
        </w:tc>
      </w:tr>
      <w:tr w:rsidR="00FD7E53" w:rsidRPr="00F4096F" w14:paraId="25D8F4BA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04622C" w14:textId="77777777" w:rsidR="00FD7E53" w:rsidRPr="00FD7E53" w:rsidRDefault="00FD7E53" w:rsidP="00D020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36F7AA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969.03(13625.9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393.22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C8321E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6.04(513.8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7.96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3757F5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422.98(13082.6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846.0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36082C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E48CB4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.67(23.3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.46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F6A498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44(5.2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36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150E78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22(16.8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39)</w:t>
            </w:r>
          </w:p>
        </w:tc>
      </w:tr>
      <w:tr w:rsidR="00FD7E53" w:rsidRPr="00F4096F" w14:paraId="2995B494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42F7" w14:textId="77777777" w:rsidR="00FD7E53" w:rsidRPr="00FD7E53" w:rsidRDefault="00FD7E53" w:rsidP="00D020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A477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010.27(13664.9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436.26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65E9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6.48(514.3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8.40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7F14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463.78(13124.2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889.2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D729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493E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.56(22.9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.39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810D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43(5.2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18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AC09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13(16.8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15)</w:t>
            </w:r>
          </w:p>
        </w:tc>
      </w:tr>
      <w:tr w:rsidR="00FD7E53" w:rsidRPr="00F4096F" w14:paraId="23384483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3D6D66" w14:textId="77777777" w:rsidR="00FD7E53" w:rsidRPr="00FD7E53" w:rsidRDefault="00FD7E53" w:rsidP="00D020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9AE7E1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053.56(13710.6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482.24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BE661A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7.59(515.5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9.62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5FB23C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505.98(13165.0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931.7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4589E0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C74DA9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.84(22.9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.72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FB2CD3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50(5.2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24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F39217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34(16.8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41)</w:t>
            </w:r>
          </w:p>
        </w:tc>
      </w:tr>
      <w:tr w:rsidR="00FD7E53" w:rsidRPr="00F4096F" w14:paraId="476C3B4C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2C5B" w14:textId="77777777" w:rsidR="00FD7E53" w:rsidRPr="00FD7E53" w:rsidRDefault="00FD7E53" w:rsidP="00D020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85F0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093.81(13751.9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519.79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0AB9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0.21(518.3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2.00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406E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543.60(13202.0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972.3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CB5F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EED4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.34(22.7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.93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0366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41(5.2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13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255E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.93(16.8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.69)</w:t>
            </w:r>
          </w:p>
        </w:tc>
      </w:tr>
      <w:tr w:rsidR="00FD7E53" w:rsidRPr="00F4096F" w14:paraId="0CECF8DD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2BBCA3" w14:textId="77777777" w:rsidR="00FD7E53" w:rsidRPr="00FD7E53" w:rsidRDefault="00FD7E53" w:rsidP="00D020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F06D85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130.09(13788.0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555.66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A6328D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4.77(522.9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6.37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EE1DA4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575.32(13233.6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004.6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F41549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E18342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.93(22.7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.38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7570FD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35(5.2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08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7C76F9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.57(16.8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.34)</w:t>
            </w:r>
          </w:p>
        </w:tc>
      </w:tr>
      <w:tr w:rsidR="00FD7E53" w:rsidRPr="00F4096F" w14:paraId="271B7336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F7EB" w14:textId="77777777" w:rsidR="00FD7E53" w:rsidRPr="00FD7E53" w:rsidRDefault="00FD7E53" w:rsidP="00D020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F711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167.95(13823.1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591.17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3B65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9.73(527.8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1.17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3AAE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608.21(13266.4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035.5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E667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B1F1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.66(22.4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.29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510F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36(5.2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00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6325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.31(16.8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.13)</w:t>
            </w:r>
          </w:p>
        </w:tc>
      </w:tr>
      <w:tr w:rsidR="00FD7E53" w:rsidRPr="00F4096F" w14:paraId="17178D4F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1FA041" w14:textId="77777777" w:rsidR="00FD7E53" w:rsidRPr="00FD7E53" w:rsidRDefault="00FD7E53" w:rsidP="00D020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53BBF3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209.05(13863.9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629.90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5E270D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3.47(531.4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4.48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0D0C64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645.58(13302.4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072.4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A13D08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AF3A8B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.10(22.4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.69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65A9C8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27(5.1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86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2F3BD8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.83(16.5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.46)</w:t>
            </w:r>
          </w:p>
        </w:tc>
      </w:tr>
      <w:tr w:rsidR="00FD7E53" w:rsidRPr="00F4096F" w14:paraId="212E95CC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E03E" w14:textId="77777777" w:rsidR="00FD7E53" w:rsidRPr="00FD7E53" w:rsidRDefault="00FD7E53" w:rsidP="00D020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B4D7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252.90(13909.9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672.58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81EE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4.78(533.2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5.46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81E4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688.12(13346.4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114.9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0064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B9D8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83(22.3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.35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722E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28(5.1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88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18F8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.56(16.6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.27)</w:t>
            </w:r>
          </w:p>
        </w:tc>
      </w:tr>
      <w:tr w:rsidR="00FD7E53" w:rsidRPr="00F4096F" w14:paraId="1305728B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357353" w14:textId="77777777" w:rsidR="00FD7E53" w:rsidRPr="00FD7E53" w:rsidRDefault="00FD7E53" w:rsidP="00D020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96042F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300.84(13956.9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725.30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2B2810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3.91(532.1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4.56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ACAF00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736.92(13390.5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165.3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C26DE3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FE83F8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59(22.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.08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198726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23(5.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80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62B6A4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.35(16.5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.84)</w:t>
            </w:r>
          </w:p>
        </w:tc>
      </w:tr>
      <w:tr w:rsidR="00FD7E53" w:rsidRPr="00F4096F" w14:paraId="28FF627E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047A" w14:textId="77777777" w:rsidR="00FD7E53" w:rsidRPr="00FD7E53" w:rsidRDefault="00FD7E53" w:rsidP="00D020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AF2F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352.41(14009.6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778.57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895F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2.77(530.9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3.44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DF8B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789.64(13439.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220.1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D621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6291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17(21.8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.79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1F75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15(5.0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73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899F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.02(16.4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.49)</w:t>
            </w:r>
          </w:p>
        </w:tc>
      </w:tr>
      <w:tr w:rsidR="00FD7E53" w:rsidRPr="00F4096F" w14:paraId="6B69FFA8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724B6C" w14:textId="77777777" w:rsidR="00FD7E53" w:rsidRPr="00FD7E53" w:rsidRDefault="00FD7E53" w:rsidP="00D020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C44B4D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404.50(14061.9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832.75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896D04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1.37(529.9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1.79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27F417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843.13(13487.7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276.2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CBF4B1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76F814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41(21.7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.89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17DF91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19(4.9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74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E8C8BE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.22(16.3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.87)</w:t>
            </w:r>
          </w:p>
        </w:tc>
      </w:tr>
      <w:tr w:rsidR="00FD7E53" w:rsidRPr="00F4096F" w14:paraId="5487A913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B9AE" w14:textId="77777777" w:rsidR="00FD7E53" w:rsidRPr="00FD7E53" w:rsidRDefault="00FD7E53" w:rsidP="00D020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268B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454.91(14105.9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886.10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96A3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9.67(528.3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0.13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B3AB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895.25(13538.6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331.4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99C2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A461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47(21.7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.99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1594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19(4.9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70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774D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.28(16.5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.00)</w:t>
            </w:r>
          </w:p>
        </w:tc>
      </w:tr>
      <w:tr w:rsidR="00FD7E53" w:rsidRPr="00F4096F" w14:paraId="1ECD4A1D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6E3184" w14:textId="77777777" w:rsidR="00FD7E53" w:rsidRPr="00FD7E53" w:rsidRDefault="00FD7E53" w:rsidP="00D020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6E7935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502.44(14148.0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936.53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2CC197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7.94(526.6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8.37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0BA7CF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944.50(13587.0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383.8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315D89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DE0020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71(21.5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.29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B7B4AD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22(4.9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69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9B1DA7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.49(16.5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.17)</w:t>
            </w:r>
          </w:p>
        </w:tc>
      </w:tr>
      <w:tr w:rsidR="00FD7E53" w:rsidRPr="00F4096F" w14:paraId="5115EAB3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0816" w14:textId="77777777" w:rsidR="00FD7E53" w:rsidRPr="00FD7E53" w:rsidRDefault="00FD7E53" w:rsidP="00D020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0DC1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547.17(14197.6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989.84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962F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5.38(523.6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5.61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404C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991.79(13631.4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434.6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786D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DF1C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62(21.4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.12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3C90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17(4.8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63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6935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.45(16.3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.98)</w:t>
            </w:r>
          </w:p>
        </w:tc>
      </w:tr>
      <w:tr w:rsidR="00FD7E53" w:rsidRPr="00F4096F" w14:paraId="5FDFB80E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D9A3B4" w14:textId="77777777" w:rsidR="00FD7E53" w:rsidRPr="00FD7E53" w:rsidRDefault="00FD7E53" w:rsidP="00D020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69FF97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587.13(14229.8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029.19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7F1D79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2.58(520.2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3.36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9A67BA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034.55(13673.4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478.5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8A09F5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ACEF78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50(21.1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.31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6BA4FD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07(4.7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48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A541F1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.42(16.2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.03)</w:t>
            </w:r>
          </w:p>
        </w:tc>
      </w:tr>
      <w:tr w:rsidR="00FD7E53" w:rsidRPr="00F4096F" w14:paraId="72BE4198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D485" w14:textId="77777777" w:rsidR="00FD7E53" w:rsidRPr="00FD7E53" w:rsidRDefault="00FD7E53" w:rsidP="00D020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A737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630.78(14271.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078.16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CBF5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0.35(518.1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1.38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742F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080.44(13717.2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529.4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046B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5271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43(21.2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.29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7D28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01(4.7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44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6C02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.42(16.2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.97)</w:t>
            </w:r>
          </w:p>
        </w:tc>
      </w:tr>
      <w:tr w:rsidR="00FD7E53" w:rsidRPr="00F4096F" w14:paraId="25ED7625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7E75F41" w14:textId="77777777" w:rsidR="00FD7E53" w:rsidRPr="00FD7E53" w:rsidRDefault="00FD7E53" w:rsidP="00D020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7E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23DFDFB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684.30(14321.5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134.03)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F4556F5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8.42(515.</w:t>
            </w:r>
            <w:bookmarkStart w:id="1" w:name="_GoBack"/>
            <w:bookmarkEnd w:id="1"/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0.15)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225C781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135.87(13766.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585.22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E6352D0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36CE32F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39(21.3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.10)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35451F3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96(4.7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35)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4D8A2E2" w14:textId="77777777" w:rsidR="00FD7E53" w:rsidRPr="00F4096F" w:rsidRDefault="00FD7E53" w:rsidP="00D020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.43(16.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.20)</w:t>
            </w:r>
          </w:p>
        </w:tc>
      </w:tr>
    </w:tbl>
    <w:p w14:paraId="1CFAD98D" w14:textId="77777777" w:rsidR="00FD7E53" w:rsidRDefault="00FD7E53"/>
    <w:sectPr w:rsidR="00FD7E53" w:rsidSect="008E6266">
      <w:pgSz w:w="18144" w:h="11907" w:orient="landscape" w:code="9"/>
      <w:pgMar w:top="567" w:right="567" w:bottom="360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E53"/>
    <w:rsid w:val="008E6266"/>
    <w:rsid w:val="00FD0521"/>
    <w:rsid w:val="00FD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B18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E5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D7E5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:lang w:val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FD7E53"/>
    <w:rPr>
      <w:rFonts w:ascii="SimSun" w:eastAsia="SimSun" w:hAnsi="SimSun" w:cs="SimSun"/>
      <w:kern w:val="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E5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D7E5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:lang w:val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FD7E53"/>
    <w:rPr>
      <w:rFonts w:ascii="SimSun" w:eastAsia="SimSun" w:hAnsi="SimSun" w:cs="SimSun"/>
      <w:kern w:val="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4</Words>
  <Characters>4245</Characters>
  <Application>Microsoft Office Word</Application>
  <DocSecurity>0</DocSecurity>
  <Lines>35</Lines>
  <Paragraphs>9</Paragraphs>
  <ScaleCrop>false</ScaleCrop>
  <Company/>
  <LinksUpToDate>false</LinksUpToDate>
  <CharactersWithSpaces>4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e</dc:creator>
  <cp:keywords/>
  <dc:description/>
  <cp:lastModifiedBy>, VasanthakumarM</cp:lastModifiedBy>
  <cp:revision>2</cp:revision>
  <dcterms:created xsi:type="dcterms:W3CDTF">2021-12-13T03:00:00Z</dcterms:created>
  <dcterms:modified xsi:type="dcterms:W3CDTF">2022-04-18T05:31:00Z</dcterms:modified>
</cp:coreProperties>
</file>